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6DC17" w14:textId="13EED4AB" w:rsidR="003E1F9F" w:rsidRPr="001C1D16" w:rsidRDefault="003E1F9F" w:rsidP="003E1F9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C1D16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6C5F3A" w:rsidRPr="001C1D16">
        <w:rPr>
          <w:rFonts w:ascii="Arial" w:hAnsi="Arial" w:cs="Arial"/>
          <w:b/>
          <w:sz w:val="20"/>
          <w:szCs w:val="20"/>
          <w:lang w:val="en-US"/>
        </w:rPr>
        <w:t>7</w:t>
      </w:r>
      <w:r w:rsidRPr="001C1D16">
        <w:rPr>
          <w:rFonts w:ascii="Arial" w:hAnsi="Arial" w:cs="Arial"/>
          <w:b/>
          <w:sz w:val="20"/>
          <w:szCs w:val="20"/>
          <w:lang w:val="en-US"/>
        </w:rPr>
        <w:t xml:space="preserve"> Available data from databases taken for this study</w:t>
      </w:r>
      <w:r w:rsidR="00717577">
        <w:rPr>
          <w:rFonts w:ascii="Arial" w:hAnsi="Arial" w:cs="Arial"/>
          <w:b/>
          <w:sz w:val="20"/>
          <w:szCs w:val="20"/>
          <w:lang w:val="en-US"/>
        </w:rPr>
        <w:t xml:space="preserve"> (NCBI Accession</w:t>
      </w:r>
      <w:r w:rsidR="000E2BE7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="00717577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717577">
        <w:rPr>
          <w:rFonts w:ascii="Arial" w:hAnsi="Arial" w:cs="Arial"/>
          <w:b/>
          <w:sz w:val="20"/>
          <w:szCs w:val="20"/>
          <w:lang w:val="en-US"/>
        </w:rPr>
        <w:t>BioProject</w:t>
      </w:r>
      <w:proofErr w:type="spellEnd"/>
      <w:r w:rsidR="00717577">
        <w:rPr>
          <w:rFonts w:ascii="Arial" w:hAnsi="Arial" w:cs="Arial"/>
          <w:b/>
          <w:sz w:val="20"/>
          <w:szCs w:val="20"/>
          <w:lang w:val="en-US"/>
        </w:rPr>
        <w:t xml:space="preserve"> number, </w:t>
      </w:r>
      <w:r w:rsidR="000E2BE7">
        <w:rPr>
          <w:rFonts w:ascii="Arial" w:hAnsi="Arial" w:cs="Arial"/>
          <w:b/>
          <w:sz w:val="20"/>
          <w:szCs w:val="20"/>
          <w:lang w:val="en-US"/>
        </w:rPr>
        <w:t>year of submission &amp;</w:t>
      </w:r>
      <w:r w:rsidR="00717577">
        <w:rPr>
          <w:rFonts w:ascii="Arial" w:hAnsi="Arial" w:cs="Arial"/>
          <w:b/>
          <w:sz w:val="20"/>
          <w:szCs w:val="20"/>
          <w:lang w:val="en-US"/>
        </w:rPr>
        <w:t xml:space="preserve"> linked publications</w:t>
      </w:r>
      <w:r w:rsidR="000272E3">
        <w:rPr>
          <w:rFonts w:ascii="Arial" w:hAnsi="Arial" w:cs="Arial"/>
          <w:b/>
          <w:sz w:val="20"/>
          <w:szCs w:val="20"/>
          <w:lang w:val="en-US"/>
        </w:rPr>
        <w:t>)</w:t>
      </w:r>
    </w:p>
    <w:tbl>
      <w:tblPr>
        <w:tblW w:w="9030" w:type="dxa"/>
        <w:tblInd w:w="30" w:type="dxa"/>
        <w:tblLayout w:type="fixed"/>
        <w:tblLook w:val="0600" w:firstRow="0" w:lastRow="0" w:firstColumn="0" w:lastColumn="0" w:noHBand="1" w:noVBand="1"/>
      </w:tblPr>
      <w:tblGrid>
        <w:gridCol w:w="1813"/>
        <w:gridCol w:w="3608"/>
        <w:gridCol w:w="3609"/>
      </w:tblGrid>
      <w:tr w:rsidR="006F1FF1" w:rsidRPr="001C1D16" w14:paraId="1CA3FA47" w14:textId="77777777" w:rsidTr="007D3403">
        <w:trPr>
          <w:trHeight w:val="315"/>
        </w:trPr>
        <w:tc>
          <w:tcPr>
            <w:tcW w:w="1813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6222B" w14:textId="77777777" w:rsidR="006F1FF1" w:rsidRPr="001C1D16" w:rsidRDefault="006F1FF1" w:rsidP="00210DEB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60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99223" w14:textId="1DB2DA41" w:rsidR="006F1FF1" w:rsidRPr="001C1D16" w:rsidRDefault="006F1FF1" w:rsidP="00210DEB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ccession Number / </w:t>
            </w:r>
            <w:proofErr w:type="spellStart"/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Bioproject</w:t>
            </w:r>
            <w:proofErr w:type="spellEnd"/>
          </w:p>
        </w:tc>
        <w:tc>
          <w:tcPr>
            <w:tcW w:w="3609" w:type="dxa"/>
            <w:tcBorders>
              <w:top w:val="single" w:sz="12" w:space="0" w:color="000000"/>
            </w:tcBorders>
            <w:shd w:val="clear" w:color="auto" w:fill="D9D9D9"/>
            <w:vAlign w:val="bottom"/>
          </w:tcPr>
          <w:p w14:paraId="0E598DDC" w14:textId="2B251BA8" w:rsidR="006F1FF1" w:rsidRPr="001C1D16" w:rsidRDefault="006F1FF1" w:rsidP="00210DEB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Publications</w:t>
            </w:r>
          </w:p>
        </w:tc>
      </w:tr>
      <w:tr w:rsidR="006F1FF1" w:rsidRPr="001C1D16" w14:paraId="523C77B8" w14:textId="77777777" w:rsidTr="00D2251B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48F6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uropean mink </w:t>
            </w:r>
          </w:p>
          <w:p w14:paraId="008CF70A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ustela 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lutreola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FFBD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30435805.1</w:t>
            </w:r>
          </w:p>
          <w:p w14:paraId="30B5F0A3" w14:textId="46519C14" w:rsidR="006F1FF1" w:rsidRPr="001C1D16" w:rsidRDefault="006F1FF1" w:rsidP="006F1FF1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984926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23)</w:t>
            </w:r>
          </w:p>
          <w:p w14:paraId="3073E3DA" w14:textId="2630D87F" w:rsidR="006F1FF1" w:rsidRPr="001C1D16" w:rsidRDefault="006F1FF1" w:rsidP="006F1FF1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ttps://www.ncbi.nlm.nih.gov/bioproject/PRJNA984926/</w:t>
            </w:r>
          </w:p>
          <w:p w14:paraId="20F51D68" w14:textId="236F5DAF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09" w:type="dxa"/>
            <w:shd w:val="clear" w:color="auto" w:fill="auto"/>
          </w:tcPr>
          <w:p w14:paraId="4A004199" w14:textId="6BB3618C" w:rsidR="006F1FF1" w:rsidRPr="001C1D16" w:rsidRDefault="006F1FF1" w:rsidP="006F1FF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korupski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J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"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Prioritizing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ndangered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Genome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equencing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Conservatio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Genomic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Action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with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First Platinum-Standard Reference-Quality Genome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Critically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ndangered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European Mink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ustela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lutreola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L., 1761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t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J Mol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i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, 2023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ct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1;24(19)</w:t>
            </w:r>
          </w:p>
          <w:p w14:paraId="3AEDDCCD" w14:textId="40815830" w:rsidR="006F1FF1" w:rsidRPr="001C1D16" w:rsidRDefault="006F1FF1" w:rsidP="006F1FF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Rhi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A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"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oward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complet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rror-fre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genom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assembli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all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vertebrat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ture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, 2021 Apr;592(7856):737-746</w:t>
            </w:r>
          </w:p>
        </w:tc>
      </w:tr>
      <w:tr w:rsidR="006F1FF1" w:rsidRPr="001C1D16" w14:paraId="3DE14461" w14:textId="77777777" w:rsidTr="00FA2805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AB93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Walrus</w:t>
            </w:r>
          </w:p>
          <w:p w14:paraId="77C82F85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Odobenus rosmarus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0723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00321225.1</w:t>
            </w:r>
          </w:p>
          <w:p w14:paraId="4F5EBBDF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167474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2)</w:t>
            </w:r>
          </w:p>
          <w:p w14:paraId="01499A76" w14:textId="489FA73F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bioproject/PRJNA167474/</w:t>
            </w:r>
          </w:p>
        </w:tc>
        <w:tc>
          <w:tcPr>
            <w:tcW w:w="3609" w:type="dxa"/>
            <w:shd w:val="clear" w:color="auto" w:fill="auto"/>
          </w:tcPr>
          <w:p w14:paraId="72826F76" w14:textId="6F5DC46F" w:rsidR="006F1FF1" w:rsidRPr="001C1D16" w:rsidRDefault="006F1FF1" w:rsidP="006F1FF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Foote AD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"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Convergent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volutio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genom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marine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ammal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t Genet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, 2015 Mar;47(3):272-5</w:t>
            </w:r>
          </w:p>
          <w:p w14:paraId="55D3EABD" w14:textId="4EB3B351" w:rsidR="006F1FF1" w:rsidRPr="001C1D16" w:rsidRDefault="006F1FF1" w:rsidP="006F1FF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Arnaso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U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"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ammalia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itogenomic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relationship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root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utheria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tl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cad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i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 S A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, 2002 Jun 11;99(12):8151-6</w:t>
            </w:r>
          </w:p>
        </w:tc>
      </w:tr>
      <w:tr w:rsidR="006F1FF1" w:rsidRPr="001C1D16" w14:paraId="349E5230" w14:textId="77777777" w:rsidTr="00CF084F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9106A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Northern elephant seal</w:t>
            </w:r>
          </w:p>
          <w:p w14:paraId="24C75773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irounga 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angustirostris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F0D9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 xml:space="preserve">GCF_021288785.2, 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SRX10915207</w:t>
            </w:r>
          </w:p>
          <w:p w14:paraId="2527D83A" w14:textId="670FAD60" w:rsidR="0048618A" w:rsidRPr="001C1D16" w:rsidRDefault="0048618A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512907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3609" w:type="dxa"/>
            <w:shd w:val="clear" w:color="auto" w:fill="auto"/>
          </w:tcPr>
          <w:p w14:paraId="5E566CF1" w14:textId="63E1DDAA" w:rsidR="006F1FF1" w:rsidRPr="001C1D16" w:rsidRDefault="0048618A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D16">
              <w:rPr>
                <w:rFonts w:ascii="Arial" w:hAnsi="Arial" w:cs="Arial"/>
                <w:sz w:val="16"/>
                <w:szCs w:val="16"/>
              </w:rPr>
              <w:t>Moreno J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"Emx2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underli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velopment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volutio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rsupia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liding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mbran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ture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, 2024;629(8010):127-135</w:t>
            </w:r>
          </w:p>
        </w:tc>
      </w:tr>
      <w:tr w:rsidR="006F1FF1" w:rsidRPr="001C1D16" w14:paraId="5EE343FE" w14:textId="77777777" w:rsidTr="00580FEC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BFD9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Southern elephant seal</w:t>
            </w:r>
          </w:p>
          <w:p w14:paraId="48A3BB74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Mirounga leonina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6914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11800145.1</w:t>
            </w:r>
          </w:p>
          <w:p w14:paraId="62365DDC" w14:textId="1EF7BE36" w:rsidR="0048618A" w:rsidRPr="001C1D16" w:rsidRDefault="0048618A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587380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20)</w:t>
            </w:r>
          </w:p>
        </w:tc>
        <w:tc>
          <w:tcPr>
            <w:tcW w:w="3609" w:type="dxa"/>
            <w:shd w:val="clear" w:color="auto" w:fill="auto"/>
          </w:tcPr>
          <w:p w14:paraId="4C5B1FE4" w14:textId="3675AFCD" w:rsidR="006F1FF1" w:rsidRPr="001C1D16" w:rsidRDefault="0048618A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inniped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hylogeny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a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ew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ypothesi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or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eir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rigi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ispersa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ol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ylogenet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vo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, 2006 Nov;41(2):345-54</w:t>
            </w:r>
          </w:p>
        </w:tc>
      </w:tr>
      <w:tr w:rsidR="006F1FF1" w:rsidRPr="001C1D16" w14:paraId="640E13E5" w14:textId="77777777" w:rsidTr="003F2EB8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6321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Hawaiian monk seal</w:t>
            </w:r>
          </w:p>
          <w:p w14:paraId="564BCC7E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Neomonachus</w:t>
            </w:r>
            <w:proofErr w:type="spellEnd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schauinslandi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97EE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 xml:space="preserve">GCF_002201575.2, 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SRX20210922</w:t>
            </w:r>
          </w:p>
          <w:p w14:paraId="77151826" w14:textId="6287DC87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384558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7)</w:t>
            </w:r>
          </w:p>
        </w:tc>
        <w:tc>
          <w:tcPr>
            <w:tcW w:w="3609" w:type="dxa"/>
            <w:shd w:val="clear" w:color="auto" w:fill="auto"/>
          </w:tcPr>
          <w:p w14:paraId="17CE653A" w14:textId="1124193D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D1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F1FF1" w:rsidRPr="001C1D16" w14:paraId="4E96F7AC" w14:textId="77777777" w:rsidTr="00BF1242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3061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Weddell seal</w:t>
            </w:r>
          </w:p>
          <w:p w14:paraId="2032BA34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Leptonychotes</w:t>
            </w:r>
            <w:proofErr w:type="spellEnd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weddellii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9639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00349705.1</w:t>
            </w:r>
          </w:p>
          <w:p w14:paraId="71E2074A" w14:textId="24319C23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68235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3)</w:t>
            </w:r>
          </w:p>
        </w:tc>
        <w:tc>
          <w:tcPr>
            <w:tcW w:w="3609" w:type="dxa"/>
            <w:shd w:val="clear" w:color="auto" w:fill="auto"/>
          </w:tcPr>
          <w:p w14:paraId="002CB7E2" w14:textId="67374EDE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inniped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hylogeny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a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ew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ypothesi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or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eir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rigi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ispersa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ol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ylogenet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vo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, 2006 Nov;41(2):345-54</w:t>
            </w:r>
          </w:p>
        </w:tc>
      </w:tr>
      <w:tr w:rsidR="006F1FF1" w:rsidRPr="001C1D16" w14:paraId="3ED0860E" w14:textId="77777777" w:rsidTr="000028E5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5F86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Grey seal</w:t>
            </w:r>
          </w:p>
          <w:p w14:paraId="266557F8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alichoerus 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grypus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2F06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 xml:space="preserve">GCF_012393455.1, 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SRX12373285</w:t>
            </w:r>
          </w:p>
          <w:p w14:paraId="0DB7C0E7" w14:textId="3A0FAFAA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577240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20)</w:t>
            </w:r>
          </w:p>
        </w:tc>
        <w:tc>
          <w:tcPr>
            <w:tcW w:w="3609" w:type="dxa"/>
            <w:shd w:val="clear" w:color="auto" w:fill="auto"/>
          </w:tcPr>
          <w:p w14:paraId="47B9D295" w14:textId="06D2CF4C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D1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F1FF1" w:rsidRPr="001C1D16" w14:paraId="61E93189" w14:textId="77777777" w:rsidTr="00FF7366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9E73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Harbor seal</w:t>
            </w:r>
          </w:p>
          <w:p w14:paraId="65D29A09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Phoca</w:t>
            </w:r>
            <w:proofErr w:type="spellEnd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vitulina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7CEC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04348235.1</w:t>
            </w:r>
          </w:p>
          <w:p w14:paraId="177C7C30" w14:textId="0C9E983F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494181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3609" w:type="dxa"/>
            <w:shd w:val="clear" w:color="auto" w:fill="auto"/>
          </w:tcPr>
          <w:p w14:paraId="782DCC40" w14:textId="541F070A" w:rsidR="003D72A1" w:rsidRPr="001C1D16" w:rsidRDefault="003D72A1" w:rsidP="003D72A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Nilsson MA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"Radiation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xtant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arsupial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after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K/T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boundary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videnc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from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complet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mitochondrial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genome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J Mol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vo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, 2003;57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upp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1:S</w:t>
            </w:r>
            <w:proofErr w:type="gram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3-12</w:t>
            </w:r>
          </w:p>
          <w:p w14:paraId="31F3212B" w14:textId="60A9292C" w:rsidR="003D72A1" w:rsidRPr="001C1D16" w:rsidRDefault="003D72A1" w:rsidP="003D72A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Arnaso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U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"The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complet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mitochondrial DNA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equenc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harbor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ea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Phoca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vitulina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J Mol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vol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, 1992 Jun;34(6):493-505</w:t>
            </w:r>
          </w:p>
          <w:p w14:paraId="31CF9EF6" w14:textId="77777777" w:rsidR="003D72A1" w:rsidRPr="001C1D16" w:rsidRDefault="003D72A1" w:rsidP="003D72A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001BE8C" w14:textId="77777777" w:rsidR="003D72A1" w:rsidRPr="001C1D16" w:rsidRDefault="003D72A1" w:rsidP="003D72A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6C3990" w14:textId="534BA16C" w:rsidR="006F1FF1" w:rsidRPr="001C1D16" w:rsidRDefault="006F1FF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F1FF1" w:rsidRPr="001C1D16" w14:paraId="75D03962" w14:textId="77777777" w:rsidTr="00E02D49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4802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California sea lion</w:t>
            </w:r>
          </w:p>
          <w:p w14:paraId="06BD5C82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Zalophus californianus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836E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A_004024565.1</w:t>
            </w:r>
          </w:p>
          <w:p w14:paraId="14F1E01E" w14:textId="7252C5D8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399369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3609" w:type="dxa"/>
            <w:shd w:val="clear" w:color="auto" w:fill="auto"/>
          </w:tcPr>
          <w:p w14:paraId="29928A4B" w14:textId="6C7CF2E4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D1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F1FF1" w:rsidRPr="001C1D16" w14:paraId="4B1AF4EA" w14:textId="77777777" w:rsidTr="00027833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5225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Northern fur seal</w:t>
            </w:r>
          </w:p>
          <w:p w14:paraId="4EFA44DC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Callorhinus</w:t>
            </w:r>
            <w:proofErr w:type="spellEnd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ursinus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C4E0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03265705.1</w:t>
            </w:r>
          </w:p>
          <w:p w14:paraId="0D2971E6" w14:textId="67E013AA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475116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8)</w:t>
            </w:r>
          </w:p>
        </w:tc>
        <w:tc>
          <w:tcPr>
            <w:tcW w:w="3609" w:type="dxa"/>
            <w:shd w:val="clear" w:color="auto" w:fill="auto"/>
          </w:tcPr>
          <w:p w14:paraId="72308994" w14:textId="1A5F4C82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D1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F1FF1" w:rsidRPr="001C1D16" w14:paraId="13B8A2F7" w14:textId="77777777" w:rsidTr="00660B75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A27A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Antarctic fur seal</w:t>
            </w:r>
          </w:p>
          <w:p w14:paraId="05900AA0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Arctocephalus gazella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C5CD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A_900642305.1</w:t>
            </w:r>
          </w:p>
          <w:p w14:paraId="3AAFB926" w14:textId="629ECFCB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EB30577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3609" w:type="dxa"/>
            <w:shd w:val="clear" w:color="auto" w:fill="auto"/>
          </w:tcPr>
          <w:p w14:paraId="01F4499C" w14:textId="019696C9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D1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F1FF1" w:rsidRPr="001C1D16" w14:paraId="6A26D27E" w14:textId="77777777" w:rsidTr="00A92477">
        <w:trPr>
          <w:trHeight w:val="420"/>
        </w:trPr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A78A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Steller sea lion</w:t>
            </w:r>
          </w:p>
          <w:p w14:paraId="0A382065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>Eumetopias</w:t>
            </w:r>
            <w:proofErr w:type="spellEnd"/>
            <w:r w:rsidRPr="001C1D1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jubatus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6103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GCF_004028035.1</w:t>
            </w:r>
          </w:p>
          <w:p w14:paraId="729D7DE1" w14:textId="3A38081F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475770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3609" w:type="dxa"/>
            <w:shd w:val="clear" w:color="auto" w:fill="auto"/>
          </w:tcPr>
          <w:p w14:paraId="4161D4C5" w14:textId="7AB43727" w:rsidR="003D72A1" w:rsidRPr="001C1D16" w:rsidRDefault="003D72A1" w:rsidP="003D72A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Kwan HH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"The Genome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Steller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Sea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Lion (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umetopia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jubatus)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enes (Basel)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, 2019 Jun 26;10(7)</w:t>
            </w:r>
          </w:p>
          <w:p w14:paraId="6B975E49" w14:textId="2ADFFE57" w:rsidR="003D72A1" w:rsidRPr="001C1D16" w:rsidRDefault="003D72A1" w:rsidP="003D72A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Arnaso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U</w:t>
            </w:r>
            <w:r w:rsidRPr="001C1D16">
              <w:rPr>
                <w:rStyle w:val="apple-converted-space"/>
                <w:rFonts w:ascii="Arial" w:hAnsi="Arial" w:cs="Arial"/>
                <w:color w:val="642A8F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"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ammalia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mitogenomic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relationships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root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eutherian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.",</w:t>
            </w:r>
            <w:r w:rsidRPr="001C1D16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tl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cad </w:t>
            </w:r>
            <w:proofErr w:type="spellStart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i</w:t>
            </w:r>
            <w:proofErr w:type="spellEnd"/>
            <w:r w:rsidRPr="001C1D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 S A</w:t>
            </w:r>
            <w:r w:rsidRPr="001C1D16">
              <w:rPr>
                <w:rFonts w:ascii="Arial" w:hAnsi="Arial" w:cs="Arial"/>
                <w:color w:val="000000"/>
                <w:sz w:val="16"/>
                <w:szCs w:val="16"/>
              </w:rPr>
              <w:t>, 2002 Jun 11;99(12):8151-6</w:t>
            </w:r>
          </w:p>
          <w:p w14:paraId="2A9A43AF" w14:textId="77777777" w:rsidR="003D72A1" w:rsidRPr="001C1D16" w:rsidRDefault="003D72A1" w:rsidP="003D72A1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63F6C34" w14:textId="317BBA0E" w:rsidR="006F1FF1" w:rsidRPr="001C1D16" w:rsidRDefault="006F1FF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F1FF1" w:rsidRPr="001C1D16" w14:paraId="00000C22" w14:textId="77777777" w:rsidTr="00791757">
        <w:trPr>
          <w:trHeight w:val="315"/>
        </w:trPr>
        <w:tc>
          <w:tcPr>
            <w:tcW w:w="1813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6102D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b/>
                <w:sz w:val="20"/>
                <w:szCs w:val="20"/>
                <w:lang w:val="en-US"/>
              </w:rPr>
              <w:t>Crabeater seal</w:t>
            </w: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C877778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Lobodon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carcinophaga</w:t>
            </w:r>
            <w:proofErr w:type="spellEnd"/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0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8EFCA" w14:textId="77777777" w:rsidR="006F1FF1" w:rsidRPr="001C1D16" w:rsidRDefault="006F1FF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sz w:val="20"/>
                <w:szCs w:val="20"/>
                <w:lang w:val="en-US"/>
              </w:rPr>
              <w:t>SRX2987924</w:t>
            </w:r>
          </w:p>
          <w:p w14:paraId="389FB914" w14:textId="5A12A096" w:rsidR="003D72A1" w:rsidRPr="001C1D16" w:rsidRDefault="003D72A1" w:rsidP="006F1FF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389902</w:t>
            </w:r>
            <w:r w:rsidRPr="001C1D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017)</w:t>
            </w:r>
          </w:p>
        </w:tc>
        <w:tc>
          <w:tcPr>
            <w:tcW w:w="3609" w:type="dxa"/>
            <w:tcBorders>
              <w:bottom w:val="single" w:sz="12" w:space="0" w:color="000000"/>
            </w:tcBorders>
            <w:vAlign w:val="bottom"/>
          </w:tcPr>
          <w:p w14:paraId="53FF30CD" w14:textId="0C6DFC6E" w:rsidR="006F1FF1" w:rsidRPr="001C1D16" w:rsidRDefault="003D72A1" w:rsidP="006F1FF1">
            <w:pPr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Leonardi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, et al.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Phylogenomic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analysis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seal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lice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reveals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codivergence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their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hosts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Systematic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D16">
              <w:rPr>
                <w:rFonts w:ascii="Arial" w:hAnsi="Arial" w:cs="Arial"/>
                <w:sz w:val="16"/>
                <w:szCs w:val="16"/>
              </w:rPr>
              <w:t>Entomology</w:t>
            </w:r>
            <w:proofErr w:type="spellEnd"/>
            <w:r w:rsidRPr="001C1D16">
              <w:rPr>
                <w:rFonts w:ascii="Arial" w:hAnsi="Arial" w:cs="Arial"/>
                <w:sz w:val="16"/>
                <w:szCs w:val="16"/>
              </w:rPr>
              <w:t xml:space="preserve"> 44: 4.</w:t>
            </w:r>
          </w:p>
        </w:tc>
      </w:tr>
    </w:tbl>
    <w:p w14:paraId="35673ED1" w14:textId="77777777" w:rsidR="008B64B5" w:rsidRPr="001C1D16" w:rsidRDefault="008B64B5" w:rsidP="006F1FF1">
      <w:pPr>
        <w:rPr>
          <w:rFonts w:ascii="Arial" w:hAnsi="Arial" w:cs="Arial"/>
          <w:sz w:val="20"/>
          <w:szCs w:val="20"/>
        </w:rPr>
      </w:pPr>
    </w:p>
    <w:sectPr w:rsidR="008B64B5" w:rsidRPr="001C1D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61FCE"/>
    <w:multiLevelType w:val="multilevel"/>
    <w:tmpl w:val="CB982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2B27B1"/>
    <w:multiLevelType w:val="multilevel"/>
    <w:tmpl w:val="C56A0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EE2395"/>
    <w:multiLevelType w:val="multilevel"/>
    <w:tmpl w:val="AA6EB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F7145D"/>
    <w:multiLevelType w:val="multilevel"/>
    <w:tmpl w:val="B992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800176"/>
    <w:multiLevelType w:val="multilevel"/>
    <w:tmpl w:val="54B05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3DE1172"/>
    <w:multiLevelType w:val="multilevel"/>
    <w:tmpl w:val="07E2E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B35BD7"/>
    <w:multiLevelType w:val="multilevel"/>
    <w:tmpl w:val="281C1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A03FA9"/>
    <w:multiLevelType w:val="multilevel"/>
    <w:tmpl w:val="ED963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1802532">
    <w:abstractNumId w:val="2"/>
  </w:num>
  <w:num w:numId="2" w16cid:durableId="866481630">
    <w:abstractNumId w:val="1"/>
  </w:num>
  <w:num w:numId="3" w16cid:durableId="1513107298">
    <w:abstractNumId w:val="5"/>
  </w:num>
  <w:num w:numId="4" w16cid:durableId="1268462939">
    <w:abstractNumId w:val="3"/>
  </w:num>
  <w:num w:numId="5" w16cid:durableId="734622666">
    <w:abstractNumId w:val="6"/>
  </w:num>
  <w:num w:numId="6" w16cid:durableId="710228754">
    <w:abstractNumId w:val="4"/>
  </w:num>
  <w:num w:numId="7" w16cid:durableId="1590963838">
    <w:abstractNumId w:val="7"/>
  </w:num>
  <w:num w:numId="8" w16cid:durableId="623583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4F"/>
    <w:rsid w:val="000272E3"/>
    <w:rsid w:val="000E2BE7"/>
    <w:rsid w:val="001C1D16"/>
    <w:rsid w:val="00292BC5"/>
    <w:rsid w:val="003D72A1"/>
    <w:rsid w:val="003E1F9F"/>
    <w:rsid w:val="0048618A"/>
    <w:rsid w:val="004C0960"/>
    <w:rsid w:val="006B384E"/>
    <w:rsid w:val="006C5F3A"/>
    <w:rsid w:val="006F1FF1"/>
    <w:rsid w:val="00717577"/>
    <w:rsid w:val="008B64B5"/>
    <w:rsid w:val="00CB58B2"/>
    <w:rsid w:val="00E1724F"/>
    <w:rsid w:val="00F1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3B7DE"/>
  <w15:chartTrackingRefBased/>
  <w15:docId w15:val="{630E2A6C-0216-4E09-8F91-3AD3FCBE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72A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F1FF1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6F1FF1"/>
  </w:style>
  <w:style w:type="character" w:styleId="BesuchterLink">
    <w:name w:val="FollowedHyperlink"/>
    <w:basedOn w:val="Absatz-Standardschriftart"/>
    <w:uiPriority w:val="99"/>
    <w:semiHidden/>
    <w:unhideWhenUsed/>
    <w:rsid w:val="006F1F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0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Nebenführ</dc:creator>
  <cp:keywords/>
  <dc:description/>
  <cp:lastModifiedBy>MN</cp:lastModifiedBy>
  <cp:revision>11</cp:revision>
  <dcterms:created xsi:type="dcterms:W3CDTF">2024-05-03T13:23:00Z</dcterms:created>
  <dcterms:modified xsi:type="dcterms:W3CDTF">2025-03-29T07:37:00Z</dcterms:modified>
</cp:coreProperties>
</file>